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C1C54" w14:textId="77777777" w:rsidR="00F7447B" w:rsidRPr="00B215D4" w:rsidRDefault="00F7447B" w:rsidP="00F7447B">
      <w:pPr>
        <w:rPr>
          <w:sz w:val="18"/>
          <w:szCs w:val="18"/>
        </w:rPr>
      </w:pP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2250"/>
        <w:gridCol w:w="90"/>
        <w:gridCol w:w="1440"/>
        <w:gridCol w:w="1580"/>
        <w:gridCol w:w="1420"/>
        <w:gridCol w:w="2576"/>
      </w:tblGrid>
      <w:tr w:rsidR="00F7447B" w:rsidRPr="001C3339" w14:paraId="3E9EF21E" w14:textId="77777777" w:rsidTr="008F0125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9875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>Allergen-Ig combination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A776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>Summer of year 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FD02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>Late fall of year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16D6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 xml:space="preserve">Before </w:t>
            </w:r>
            <w:proofErr w:type="spellStart"/>
            <w:r w:rsidRPr="001C33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en-GB"/>
              </w:rPr>
              <w:t>Culicoides</w:t>
            </w:r>
            <w:proofErr w:type="spellEnd"/>
            <w:r w:rsidRPr="001C33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>exposure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D2CD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 xml:space="preserve">After </w:t>
            </w:r>
            <w:proofErr w:type="spellStart"/>
            <w:r w:rsidRPr="001C33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  <w:lang w:eastAsia="en-GB"/>
              </w:rPr>
              <w:t>Culicoides</w:t>
            </w:r>
            <w:proofErr w:type="spellEnd"/>
            <w:r w:rsidRPr="001C333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en-GB"/>
              </w:rPr>
              <w:t xml:space="preserve"> exposure in year 1 and before summer of year 2</w:t>
            </w:r>
          </w:p>
        </w:tc>
      </w:tr>
      <w:tr w:rsidR="00F7447B" w:rsidRPr="001C3339" w14:paraId="11E31F4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53F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malt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59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48750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81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95308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C8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2454769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3B5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64213352</w:t>
            </w:r>
          </w:p>
        </w:tc>
      </w:tr>
      <w:tr w:rsidR="00F7447B" w:rsidRPr="001C3339" w14:paraId="72BFDBA9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F82" w14:textId="6DD7171B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537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3892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23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759672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E9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719776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AC1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7601739</w:t>
            </w:r>
          </w:p>
        </w:tc>
      </w:tr>
      <w:tr w:rsidR="00F7447B" w:rsidRPr="001C3339" w14:paraId="72C19B8E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286" w14:textId="2B4D0AFA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98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1D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46646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42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1796468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5A6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8675478</w:t>
            </w:r>
          </w:p>
        </w:tc>
      </w:tr>
      <w:tr w:rsidR="00F7447B" w:rsidRPr="001C3339" w14:paraId="2E6C3D5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704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4D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98459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2E10E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39478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1F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343796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633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15418053</w:t>
            </w:r>
          </w:p>
        </w:tc>
      </w:tr>
      <w:tr w:rsidR="00F7447B" w:rsidRPr="001C3339" w14:paraId="2A550F8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225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94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654445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EC1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2729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93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382078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5C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89021106</w:t>
            </w:r>
          </w:p>
        </w:tc>
      </w:tr>
      <w:tr w:rsidR="00F7447B" w:rsidRPr="001C3339" w14:paraId="6C63DA1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AFE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0C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897805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0F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6037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A3D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511704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AF7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16534813</w:t>
            </w:r>
          </w:p>
        </w:tc>
      </w:tr>
      <w:tr w:rsidR="00F7447B" w:rsidRPr="001C3339" w14:paraId="5EC3142E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7EE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apyr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DC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106186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F13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328369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38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9169191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C0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19038058</w:t>
            </w:r>
          </w:p>
        </w:tc>
      </w:tr>
      <w:tr w:rsidR="00F7447B" w:rsidRPr="001C3339" w14:paraId="0DE72480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12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3A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453330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4F5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7C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3443580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95A9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9690313</w:t>
            </w:r>
          </w:p>
        </w:tc>
      </w:tr>
      <w:tr w:rsidR="00F7447B" w:rsidRPr="001C3339" w14:paraId="200615D1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0D80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E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E0E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275243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1D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56567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92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405827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3BDFC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35704818</w:t>
            </w:r>
          </w:p>
        </w:tc>
      </w:tr>
      <w:tr w:rsidR="00F7447B" w:rsidRPr="001C3339" w14:paraId="450F6BC4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B21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AE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5B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56385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33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862207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759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48353073</w:t>
            </w:r>
          </w:p>
        </w:tc>
      </w:tr>
      <w:tr w:rsidR="00F7447B" w:rsidRPr="001C3339" w14:paraId="30E8C8F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108C" w14:textId="4A430E08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C9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B12F9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417832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74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8620487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0F9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61122694</w:t>
            </w:r>
          </w:p>
        </w:tc>
      </w:tr>
      <w:tr w:rsidR="00F7447B" w:rsidRPr="001C3339" w14:paraId="7233A34F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09C" w14:textId="7F2D249E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4D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76923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80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41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2119073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343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25434927</w:t>
            </w:r>
          </w:p>
        </w:tc>
      </w:tr>
      <w:tr w:rsidR="00F7447B" w:rsidRPr="001C3339" w14:paraId="6FF826E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02F6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B8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07867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E1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3752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A56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4347857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59E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32392729</w:t>
            </w:r>
          </w:p>
        </w:tc>
      </w:tr>
      <w:tr w:rsidR="00F7447B" w:rsidRPr="001C3339" w14:paraId="7488D73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02A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BB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10822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92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69755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F0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904755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CE8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71934912</w:t>
            </w:r>
          </w:p>
        </w:tc>
      </w:tr>
      <w:tr w:rsidR="00F7447B" w:rsidRPr="001C3339" w14:paraId="48D1CEBA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534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283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FE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1153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578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745775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B7E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7722494</w:t>
            </w:r>
          </w:p>
        </w:tc>
      </w:tr>
      <w:tr w:rsidR="00F7447B" w:rsidRPr="001C3339" w14:paraId="1F8F0C0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9C5F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A7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3A6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3B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033800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D41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7101428</w:t>
            </w:r>
          </w:p>
        </w:tc>
      </w:tr>
      <w:tr w:rsidR="00F7447B" w:rsidRPr="001C3339" w14:paraId="2E41DC49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43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3B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07867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87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52272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13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4236287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E0B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14047121</w:t>
            </w:r>
          </w:p>
        </w:tc>
      </w:tr>
      <w:tr w:rsidR="00F7447B" w:rsidRPr="001C3339" w14:paraId="086E3BC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085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.3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A3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BF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90734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380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5267332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B6C347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17920802</w:t>
            </w:r>
          </w:p>
        </w:tc>
      </w:tr>
      <w:tr w:rsidR="00F7447B" w:rsidRPr="001C3339" w14:paraId="149DB8CA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777" w14:textId="7EB2E4A0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65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898317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F7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89187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467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175129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20A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13524951</w:t>
            </w:r>
          </w:p>
        </w:tc>
      </w:tr>
      <w:tr w:rsidR="00F7447B" w:rsidRPr="001C3339" w14:paraId="361ACB5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A4E" w14:textId="75210C22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94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ED13D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164335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1EC07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668213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CF1A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60013523</w:t>
            </w:r>
          </w:p>
        </w:tc>
      </w:tr>
      <w:tr w:rsidR="00F7447B" w:rsidRPr="001C3339" w14:paraId="55F8F756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F72" w14:textId="6E8111F3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D0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8DE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10822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FD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606137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57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59638847</w:t>
            </w:r>
          </w:p>
        </w:tc>
      </w:tr>
      <w:tr w:rsidR="00F7447B" w:rsidRPr="001C3339" w14:paraId="785745C1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0A8" w14:textId="5F16C850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4E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28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048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1EBE8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882508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BE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4787969</w:t>
            </w:r>
          </w:p>
        </w:tc>
      </w:tr>
      <w:tr w:rsidR="00F7447B" w:rsidRPr="001C3339" w14:paraId="5DBA74F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4F5" w14:textId="583BD64B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0F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F3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90734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D4C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388453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D4A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54498374</w:t>
            </w:r>
          </w:p>
        </w:tc>
      </w:tr>
      <w:tr w:rsidR="00F7447B" w:rsidRPr="001C3339" w14:paraId="13576905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78F" w14:textId="2427FF2F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52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4160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15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41608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6B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6539529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0B39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32416317</w:t>
            </w:r>
          </w:p>
        </w:tc>
      </w:tr>
      <w:tr w:rsidR="00F7447B" w:rsidRPr="001C3339" w14:paraId="5F2AB615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A18" w14:textId="0D935439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43D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C2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269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20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7067446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1A8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89970378</w:t>
            </w:r>
          </w:p>
        </w:tc>
      </w:tr>
      <w:tr w:rsidR="00F7447B" w:rsidRPr="001C3339" w14:paraId="36163C9B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B7C" w14:textId="32B056BF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DE1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07867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1A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9125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4D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3374408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7A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24313256</w:t>
            </w:r>
          </w:p>
        </w:tc>
      </w:tr>
      <w:tr w:rsidR="00F7447B" w:rsidRPr="001C3339" w14:paraId="71A577C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5DA" w14:textId="46FCBE85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4</w:t>
            </w:r>
            <w:r w:rsidR="0094253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/7</w:t>
            </w: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0D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3752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91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601556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55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7067446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CF3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70583474</w:t>
            </w:r>
          </w:p>
        </w:tc>
      </w:tr>
      <w:tr w:rsidR="00F7447B" w:rsidRPr="001C3339" w14:paraId="485E884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625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14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911459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F2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63907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C8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359548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070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</w:tr>
      <w:tr w:rsidR="00F7447B" w:rsidRPr="001C3339" w14:paraId="1D87D9E5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C25" w14:textId="0B031A45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C70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5E0ED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2902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4FF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5198824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19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0222058</w:t>
            </w:r>
          </w:p>
        </w:tc>
      </w:tr>
      <w:tr w:rsidR="00F7447B" w:rsidRPr="001C3339" w14:paraId="663D4F3F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474" w14:textId="31AC688B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342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805944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438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8181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0E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691145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938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44588</w:t>
            </w:r>
          </w:p>
        </w:tc>
      </w:tr>
      <w:tr w:rsidR="00F7447B" w:rsidRPr="001C3339" w14:paraId="31DCA0B4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EEC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82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9125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42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37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5434198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F75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93569596</w:t>
            </w:r>
          </w:p>
        </w:tc>
      </w:tr>
      <w:tr w:rsidR="00F7447B" w:rsidRPr="001C3339" w14:paraId="76CEC24F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1E1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26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3752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32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07867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01B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110649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A39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75996795</w:t>
            </w:r>
          </w:p>
        </w:tc>
      </w:tr>
      <w:tr w:rsidR="00F7447B" w:rsidRPr="001C3339" w14:paraId="26B79BBE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639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lastRenderedPageBreak/>
              <w:t>IgG1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DB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083C1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2902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9B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950255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705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921741</w:t>
            </w:r>
          </w:p>
        </w:tc>
      </w:tr>
      <w:tr w:rsidR="00F7447B" w:rsidRPr="001C3339" w14:paraId="0924909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D9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FF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E90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8181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E0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7763907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2C2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21959118</w:t>
            </w:r>
          </w:p>
        </w:tc>
      </w:tr>
      <w:tr w:rsidR="00F7447B" w:rsidRPr="001C3339" w14:paraId="5E1C695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89A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B2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E86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1153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4D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8272017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F2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66600808</w:t>
            </w:r>
          </w:p>
        </w:tc>
      </w:tr>
      <w:tr w:rsidR="00F7447B" w:rsidRPr="001C3339" w14:paraId="0EB6EA2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D5B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1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3F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05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8181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84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4029412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7FAA58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10074572</w:t>
            </w:r>
          </w:p>
        </w:tc>
      </w:tr>
      <w:tr w:rsidR="00F7447B" w:rsidRPr="001C3339" w14:paraId="2FA41E1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17F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B1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24267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0C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65B42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3763818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0C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44569</w:t>
            </w:r>
          </w:p>
        </w:tc>
      </w:tr>
      <w:tr w:rsidR="00F7447B" w:rsidRPr="001C3339" w14:paraId="4C58CB0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81D" w14:textId="54DA0F3C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F9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D7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69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889884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DA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0222058</w:t>
            </w:r>
          </w:p>
        </w:tc>
      </w:tr>
      <w:tr w:rsidR="00F7447B" w:rsidRPr="001C3339" w14:paraId="7D7502F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9B13" w14:textId="003B1EE1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A3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3776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04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048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4F6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0488534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4A5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87451241</w:t>
            </w:r>
          </w:p>
        </w:tc>
      </w:tr>
      <w:tr w:rsidR="00F7447B" w:rsidRPr="001C3339" w14:paraId="21F42FD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949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13E34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115384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03DA2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2902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506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623502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12B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7288205</w:t>
            </w:r>
          </w:p>
        </w:tc>
      </w:tr>
      <w:tr w:rsidR="00F7447B" w:rsidRPr="001C3339" w14:paraId="0F217C1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031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D6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4160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52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52272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C2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971887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D0E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3129684</w:t>
            </w:r>
          </w:p>
        </w:tc>
      </w:tr>
      <w:tr w:rsidR="00F7447B" w:rsidRPr="001C3339" w14:paraId="156A43C1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18D7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9B5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07867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E02B0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2902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7DE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458899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F36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70407322</w:t>
            </w:r>
          </w:p>
        </w:tc>
      </w:tr>
      <w:tr w:rsidR="00F7447B" w:rsidRPr="001C3339" w14:paraId="587D670E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23D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0C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3776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61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18181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F8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2086178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FE0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56317809</w:t>
            </w:r>
          </w:p>
        </w:tc>
      </w:tr>
      <w:tr w:rsidR="00F7447B" w:rsidRPr="001C3339" w14:paraId="2EC17DD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664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F02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3776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29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3776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02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0278848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8E2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4429876</w:t>
            </w:r>
          </w:p>
        </w:tc>
      </w:tr>
      <w:tr w:rsidR="00F7447B" w:rsidRPr="001C3339" w14:paraId="04541EBF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5D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5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92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DA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B1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872985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D33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4489712</w:t>
            </w:r>
          </w:p>
        </w:tc>
      </w:tr>
      <w:tr w:rsidR="00F7447B" w:rsidRPr="001C3339" w14:paraId="65B27AC4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A8C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97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F99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10822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F7EFC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361832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F98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7303481</w:t>
            </w:r>
          </w:p>
        </w:tc>
      </w:tr>
      <w:tr w:rsidR="00F7447B" w:rsidRPr="001C3339" w14:paraId="174C0A8F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529" w14:textId="12E06E1E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53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EC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63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9637349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27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18870293</w:t>
            </w:r>
          </w:p>
        </w:tc>
      </w:tr>
      <w:tr w:rsidR="00F7447B" w:rsidRPr="001C3339" w14:paraId="5546828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E12C" w14:textId="126F4558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AE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41608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D0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52272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56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923113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2E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0222058</w:t>
            </w:r>
          </w:p>
        </w:tc>
      </w:tr>
      <w:tr w:rsidR="00F7447B" w:rsidRPr="001C3339" w14:paraId="6CD07FA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B9E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60B19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06993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88878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7867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1F2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369904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AD4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11528128</w:t>
            </w:r>
          </w:p>
        </w:tc>
      </w:tr>
      <w:tr w:rsidR="00F7447B" w:rsidRPr="001C3339" w14:paraId="069E39E7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54D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A9C9B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29020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946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C5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7334907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5A7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83589512</w:t>
            </w:r>
          </w:p>
        </w:tc>
      </w:tr>
      <w:tr w:rsidR="00F7447B" w:rsidRPr="001C3339" w14:paraId="0669DF7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B69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9B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1048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7AD9E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02097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07210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281397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1C4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7141756</w:t>
            </w:r>
          </w:p>
        </w:tc>
      </w:tr>
      <w:tr w:rsidR="00F7447B" w:rsidRPr="001C3339" w14:paraId="6054B36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9FA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32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A5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91258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D4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4236287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914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6620766</w:t>
            </w:r>
          </w:p>
        </w:tc>
      </w:tr>
      <w:tr w:rsidR="00F7447B" w:rsidRPr="001C3339" w14:paraId="079894C0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9EC1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80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99125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3B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C8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2486193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16E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28608113</w:t>
            </w:r>
          </w:p>
        </w:tc>
      </w:tr>
      <w:tr w:rsidR="00F7447B" w:rsidRPr="001C3339" w14:paraId="019C7249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50C9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3.5_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E9F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064685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6E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2A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581057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23345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49436326</w:t>
            </w:r>
          </w:p>
        </w:tc>
      </w:tr>
      <w:tr w:rsidR="00F7447B" w:rsidRPr="001C3339" w14:paraId="05BB71A5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B38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mal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61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501119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A9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E4A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27229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607D7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38166842</w:t>
            </w:r>
          </w:p>
        </w:tc>
      </w:tr>
      <w:tr w:rsidR="00F7447B" w:rsidRPr="001C3339" w14:paraId="309509B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7D7" w14:textId="6734B7AF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C9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7905423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50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575093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9C68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598858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1D7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57940899</w:t>
            </w:r>
          </w:p>
        </w:tc>
      </w:tr>
      <w:tr w:rsidR="00F7447B" w:rsidRPr="001C3339" w14:paraId="7A96730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4A3" w14:textId="46A7103E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n3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E8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660280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82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C6F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8357925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7A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79206423</w:t>
            </w:r>
          </w:p>
        </w:tc>
      </w:tr>
      <w:tr w:rsidR="00F7447B" w:rsidRPr="001C3339" w14:paraId="328B2075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1666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o3.deg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ED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296016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8F3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130197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C5D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8736839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311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55876107</w:t>
            </w:r>
          </w:p>
        </w:tc>
      </w:tr>
      <w:tr w:rsidR="00F7447B" w:rsidRPr="001C3339" w14:paraId="156406B3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6F5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o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F4C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13590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C9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88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8478263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073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89183667</w:t>
            </w:r>
          </w:p>
        </w:tc>
      </w:tr>
      <w:tr w:rsidR="00F7447B" w:rsidRPr="001C3339" w14:paraId="2C63D98D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B83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9A0D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20745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04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24267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A7F1DE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9C0006"/>
                <w:sz w:val="17"/>
                <w:szCs w:val="17"/>
                <w:lang w:eastAsia="en-GB"/>
              </w:rPr>
              <w:t>0.04829299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E9C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83549331</w:t>
            </w:r>
          </w:p>
        </w:tc>
      </w:tr>
      <w:tr w:rsidR="00F7447B" w:rsidRPr="001C3339" w14:paraId="67EA34B8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684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apy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39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CB9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36013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6C5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4690823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AEE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5867329</w:t>
            </w:r>
          </w:p>
        </w:tc>
      </w:tr>
      <w:tr w:rsidR="00F7447B" w:rsidRPr="001C3339" w14:paraId="711DC761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6537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Culn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7D0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697552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F51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952713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E93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8915688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9AD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94084965</w:t>
            </w:r>
          </w:p>
        </w:tc>
      </w:tr>
      <w:tr w:rsidR="00F7447B" w:rsidRPr="001C3339" w14:paraId="1855E9F2" w14:textId="77777777" w:rsidTr="008F0125">
        <w:trPr>
          <w:trHeight w:val="28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C3A9" w14:textId="77777777" w:rsidR="00F7447B" w:rsidRPr="001C3339" w:rsidRDefault="00F7447B" w:rsidP="00C814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IgG6_D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E1C4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737762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FEF6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7062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E647" w14:textId="77777777" w:rsidR="00F7447B" w:rsidRPr="001C3339" w:rsidRDefault="00F7447B" w:rsidP="00C814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83691145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137F" w14:textId="77777777" w:rsidR="00F7447B" w:rsidRPr="001C3339" w:rsidRDefault="00F7447B" w:rsidP="00C814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1C333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924313256</w:t>
            </w:r>
          </w:p>
        </w:tc>
      </w:tr>
    </w:tbl>
    <w:p w14:paraId="32FCB797" w14:textId="77777777" w:rsidR="00F7447B" w:rsidRDefault="00F7447B" w:rsidP="00F744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1BEB0F" w14:textId="77777777" w:rsidR="00FD6603" w:rsidRDefault="00F7447B" w:rsidP="004864D5">
      <w:pPr>
        <w:ind w:left="720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6525F4">
        <w:rPr>
          <w:rFonts w:ascii="Times New Roman" w:hAnsi="Times New Roman" w:cs="Times New Roman"/>
          <w:b/>
          <w:sz w:val="24"/>
          <w:szCs w:val="24"/>
        </w:rPr>
        <w:t>1: Resul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525F4">
        <w:rPr>
          <w:rFonts w:ascii="Times New Roman" w:hAnsi="Times New Roman" w:cs="Times New Roman"/>
          <w:b/>
          <w:sz w:val="24"/>
          <w:szCs w:val="24"/>
        </w:rPr>
        <w:t xml:space="preserve"> of M</w:t>
      </w:r>
      <w:r>
        <w:rPr>
          <w:rFonts w:ascii="Times New Roman" w:hAnsi="Times New Roman" w:cs="Times New Roman"/>
          <w:b/>
          <w:sz w:val="24"/>
          <w:szCs w:val="24"/>
        </w:rPr>
        <w:t>ann-</w:t>
      </w:r>
      <w:r w:rsidRPr="006525F4"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ascii="Times New Roman" w:hAnsi="Times New Roman" w:cs="Times New Roman"/>
          <w:b/>
          <w:sz w:val="24"/>
          <w:szCs w:val="24"/>
        </w:rPr>
        <w:t>hitney</w:t>
      </w:r>
      <w:r w:rsidRPr="006525F4">
        <w:rPr>
          <w:rFonts w:ascii="Times New Roman" w:hAnsi="Times New Roman" w:cs="Times New Roman"/>
          <w:b/>
          <w:sz w:val="24"/>
          <w:szCs w:val="24"/>
        </w:rPr>
        <w:t xml:space="preserve"> test in initial </w:t>
      </w:r>
      <w:r>
        <w:rPr>
          <w:rFonts w:ascii="Times New Roman" w:hAnsi="Times New Roman" w:cs="Times New Roman"/>
          <w:b/>
          <w:sz w:val="24"/>
          <w:szCs w:val="24"/>
        </w:rPr>
        <w:t>analysis of all data points</w:t>
      </w:r>
      <w:r w:rsidRPr="006525F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814A3">
        <w:rPr>
          <w:rFonts w:ascii="Times New Roman" w:hAnsi="Times New Roman" w:cs="Times New Roman"/>
          <w:bCs/>
          <w:sz w:val="24"/>
          <w:szCs w:val="24"/>
        </w:rPr>
        <w:t xml:space="preserve">ignificant combinations from four questions asked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highlighted and </w:t>
      </w:r>
      <w:r w:rsidRPr="00C814A3">
        <w:rPr>
          <w:rFonts w:ascii="Times New Roman" w:hAnsi="Times New Roman" w:cs="Times New Roman"/>
          <w:bCs/>
          <w:sz w:val="24"/>
          <w:szCs w:val="24"/>
        </w:rPr>
        <w:t xml:space="preserve">were further </w:t>
      </w:r>
      <w:r>
        <w:rPr>
          <w:rFonts w:ascii="Times New Roman" w:hAnsi="Times New Roman" w:cs="Times New Roman"/>
          <w:bCs/>
          <w:sz w:val="24"/>
          <w:szCs w:val="24"/>
        </w:rPr>
        <w:t>analyz</w:t>
      </w:r>
      <w:r w:rsidRPr="00C814A3">
        <w:rPr>
          <w:rFonts w:ascii="Times New Roman" w:hAnsi="Times New Roman" w:cs="Times New Roman"/>
          <w:bCs/>
          <w:sz w:val="24"/>
          <w:szCs w:val="24"/>
        </w:rPr>
        <w:t xml:space="preserve">ed by </w:t>
      </w:r>
      <w:r w:rsidRPr="00C814A3">
        <w:rPr>
          <w:rFonts w:ascii="Times New Roman" w:eastAsia="Times New Roman" w:hAnsi="Times New Roman" w:cs="Times New Roman"/>
          <w:bCs/>
          <w:sz w:val="24"/>
          <w:szCs w:val="24"/>
        </w:rPr>
        <w:t>logistic regression.</w:t>
      </w:r>
    </w:p>
    <w:sectPr w:rsidR="00FD6603" w:rsidSect="00F744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47B"/>
    <w:rsid w:val="004864D5"/>
    <w:rsid w:val="00602964"/>
    <w:rsid w:val="008F0125"/>
    <w:rsid w:val="00942533"/>
    <w:rsid w:val="00A01A8E"/>
    <w:rsid w:val="00D11BB4"/>
    <w:rsid w:val="00D84BE6"/>
    <w:rsid w:val="00F7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C2328"/>
  <w15:chartTrackingRefBased/>
  <w15:docId w15:val="{BD4EE0AE-7247-40AD-813C-6DDEBA21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Raza</dc:creator>
  <cp:keywords/>
  <dc:description/>
  <cp:lastModifiedBy>Microsoft Office User</cp:lastModifiedBy>
  <cp:revision>6</cp:revision>
  <dcterms:created xsi:type="dcterms:W3CDTF">2019-11-14T14:40:00Z</dcterms:created>
  <dcterms:modified xsi:type="dcterms:W3CDTF">2019-11-14T14:44:00Z</dcterms:modified>
</cp:coreProperties>
</file>